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abs>
          <w:tab w:val="right" w:pos="15398"/>
        </w:tabs>
        <w:spacing w:after="200" w:line="276" w:lineRule="auto"/>
        <w:jc w:val="center"/>
        <w:rPr>
          <w:rFonts w:ascii="Times New Roman" w:hAnsi="Times New Roman" w:eastAsia="Times New Roman" w:cs="Times New Roman"/>
          <w:b/>
          <w:color w:val="auto"/>
          <w:kern w:val="2"/>
          <w:sz w:val="24"/>
          <w:szCs w:val="20"/>
          <w:lang w:val="en-GB" w:eastAsia="en-US" w:bidi="ar-SA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color w:val="auto"/>
          <w:kern w:val="2"/>
          <w:sz w:val="24"/>
          <w:szCs w:val="20"/>
          <w:lang w:val="en-GB" w:eastAsia="en-US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kern w:val="2"/>
          <w:sz w:val="24"/>
          <w:szCs w:val="20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bCs/>
          <w:color w:val="auto"/>
          <w:kern w:val="2"/>
          <w:sz w:val="24"/>
          <w:szCs w:val="20"/>
          <w:lang w:val="en-GB" w:eastAsia="en-US" w:bidi="ar-SA"/>
        </w:rPr>
        <w:t>Research Checklist</w:t>
      </w:r>
      <w:r>
        <w:rPr>
          <w:rFonts w:ascii="Times New Roman" w:hAnsi="Times New Roman" w:eastAsia="Times New Roman" w:cs="Times New Roman"/>
          <w:b/>
          <w:color w:val="auto"/>
          <w:kern w:val="2"/>
          <w:sz w:val="24"/>
          <w:szCs w:val="20"/>
          <w:lang w:val="en-GB" w:eastAsia="en-US" w:bidi="ar-SA"/>
        </w:rPr>
        <w:t xml:space="preserve"> - </w:t>
      </w:r>
      <w:r>
        <w:rPr>
          <w:rFonts w:ascii="Times New Roman" w:hAnsi="Times New Roman" w:eastAsia="Times New Roman" w:cs="Times New Roman"/>
          <w:bCs/>
          <w:color w:val="auto"/>
          <w:kern w:val="2"/>
          <w:sz w:val="24"/>
          <w:szCs w:val="20"/>
          <w:lang w:val="en-GB" w:eastAsia="en-US" w:bidi="ar-SA"/>
        </w:rPr>
        <w:t>PRISMA-P (Preferred Reporting Items for Systematic review and Meta-Analysis Protocols) 2015 checklist</w:t>
      </w:r>
    </w:p>
    <w:tbl>
      <w:tblPr>
        <w:tblStyle w:val="6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4"/>
        <w:gridCol w:w="555"/>
        <w:gridCol w:w="8797"/>
        <w:gridCol w:w="1129"/>
        <w:gridCol w:w="1126"/>
        <w:gridCol w:w="1474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Line number(s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09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525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8767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376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2"/>
                <w:szCs w:val="22"/>
                <w:lang w:val="en-GB"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ADMINISTRATIVE INFORMATION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Title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Identification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/line1-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Update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Not applicabl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Registration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3/line19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6/line14-1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Author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Contact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3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tabs>
                <w:tab w:val="center" w:pos="658"/>
              </w:tabs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/line1-1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Contribution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3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Times New Roman" w:cs="Arial"/>
                <w:color w:val="auto"/>
                <w:kern w:val="0"/>
                <w:sz w:val="20"/>
                <w:szCs w:val="20"/>
                <w:lang w:val="en-US" w:eastAsia="en-GB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20/line15-1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Amendment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Not applicabl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Support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Source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5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21/line1-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Sponsor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5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0"/>
                <w:szCs w:val="20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eastAsia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21/line1-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Role of sponsor/funder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5c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Times New Roman" w:cs="Arial"/>
                <w:color w:val="auto"/>
                <w:kern w:val="0"/>
                <w:sz w:val="20"/>
                <w:szCs w:val="20"/>
                <w:lang w:val="en-US" w:eastAsia="en-GB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21/line3-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INTRODUCTION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Rationale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3/line2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4/line1-2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5/line1-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Objective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5/line5-1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METHOD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Eligibility criteria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6/line20-2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7-1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1/line1-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Information source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1/line8-2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2/line1-1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Search strategy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  <w:t xml:space="preserve"> Fil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color w:val="auto"/>
                <w:kern w:val="0"/>
                <w:sz w:val="20"/>
                <w:szCs w:val="20"/>
                <w:lang w:val="en-GB" w:eastAsia="en-GB"/>
              </w:rPr>
              <w:t>STUDY RECORDS</w:t>
            </w:r>
            <w:r>
              <w:rPr>
                <w:rFonts w:ascii="Arial" w:hAnsi="Arial" w:eastAsia="Times New Roman" w:cs="Arial"/>
                <w:i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Data management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1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after="200" w:line="276" w:lineRule="auto"/>
              <w:jc w:val="center"/>
              <w:rPr>
                <w:rFonts w:ascii="Calibri" w:hAnsi="Calibri" w:eastAsia="Calibri" w:cs="Times New Roman"/>
                <w:color w:val="auto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2/line12-1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Selection proces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1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after="200" w:line="276" w:lineRule="auto"/>
              <w:jc w:val="center"/>
              <w:rPr>
                <w:rFonts w:ascii="Calibri" w:hAnsi="Calibri" w:eastAsia="Calibri" w:cs="Times New Roman"/>
                <w:color w:val="auto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2/line15-2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3/line1-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color w:val="auto"/>
                <w:kern w:val="0"/>
                <w:sz w:val="20"/>
                <w:szCs w:val="20"/>
                <w:lang w:val="en-GB" w:eastAsia="en-GB"/>
              </w:rPr>
              <w:t>Data collection process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1c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after="200" w:line="276" w:lineRule="auto"/>
              <w:jc w:val="center"/>
              <w:rPr>
                <w:rFonts w:ascii="Calibri" w:hAnsi="Calibri" w:eastAsia="Calibri" w:cs="Times New Roman"/>
                <w:color w:val="auto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Times New Roman" w:cs="Arial"/>
                <w:color w:val="auto"/>
                <w:kern w:val="0"/>
                <w:sz w:val="20"/>
                <w:szCs w:val="20"/>
                <w:lang w:val="en-US" w:eastAsia="en-GB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5/line1-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Data item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5/line1-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Outcomes and prioritization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0/line11-22</w:t>
            </w:r>
          </w:p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1/line1-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Risk of bias in individual studie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5/line7-20</w:t>
            </w:r>
          </w:p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6/line1-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322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color w:val="auto"/>
                <w:kern w:val="0"/>
                <w:sz w:val="20"/>
                <w:szCs w:val="20"/>
                <w:lang w:val="en-GB" w:eastAsia="en-GB"/>
              </w:rPr>
              <w:t>DAT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Synthesis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5a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6/line3-1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5b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 w:eastAsia="Times New Roman" w:cs="Arial"/>
                <w:i/>
                <w:iCs/>
                <w:color w:val="auto"/>
                <w:kern w:val="0"/>
                <w:sz w:val="20"/>
                <w:szCs w:val="20"/>
                <w:lang w:val="en-GB" w:eastAsia="en-GB"/>
              </w:rPr>
              <w:t>I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7/line5-1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5c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6/line18-19</w:t>
            </w:r>
          </w:p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US" w:eastAsia="en-GB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7/line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5d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Not applicable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Meta-bias(es)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7/line2-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0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auto"/>
                <w:kern w:val="0"/>
                <w:sz w:val="20"/>
                <w:szCs w:val="20"/>
                <w:lang w:val="en-GB" w:eastAsia="en-GB"/>
              </w:rPr>
              <w:t>Confidence in cumulative evidence</w:t>
            </w: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876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09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color w:val="auto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begin">
                <w:ffData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instrText xml:space="preserve"> FORMCHECKBOX </w:instrText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separate"/>
            </w:r>
            <w:r>
              <w:rPr>
                <w:rFonts w:ascii="Calibri" w:hAnsi="Calibri" w:eastAsia="Calibri" w:cs="Times New Roman"/>
                <w:color w:val="auto"/>
                <w:kern w:val="0"/>
                <w:sz w:val="24"/>
                <w:szCs w:val="24"/>
                <w:lang w:val="en-GB" w:eastAsia="en-US"/>
              </w:rPr>
              <w:fldChar w:fldCharType="end"/>
            </w:r>
          </w:p>
        </w:tc>
        <w:tc>
          <w:tcPr>
            <w:tcW w:w="13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widowControl/>
              <w:spacing w:before="100" w:beforeAutospacing="1" w:after="100" w:afterAutospacing="1" w:line="240" w:lineRule="auto"/>
              <w:jc w:val="left"/>
              <w:rPr>
                <w:rFonts w:hint="default" w:ascii="Arial" w:hAnsi="Arial" w:eastAsia="宋体" w:cs="Arial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i/>
                <w:color w:val="auto"/>
                <w:kern w:val="0"/>
                <w:sz w:val="22"/>
                <w:szCs w:val="22"/>
                <w:lang w:val="en-GB" w:eastAsia="en-GB"/>
              </w:rPr>
              <w:t>Page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auto"/>
                <w:kern w:val="0"/>
                <w:sz w:val="22"/>
                <w:szCs w:val="22"/>
                <w:lang w:val="en-US" w:eastAsia="zh-CN"/>
              </w:rPr>
              <w:t>18/line10-15</w:t>
            </w:r>
          </w:p>
        </w:tc>
      </w:tr>
    </w:tbl>
    <w:p>
      <w:pPr>
        <w:tabs>
          <w:tab w:val="left" w:pos="14115"/>
        </w:tabs>
      </w:pPr>
      <w:r>
        <w:tab/>
      </w:r>
    </w:p>
    <w:sectPr>
      <w:headerReference r:id="rId5" w:type="default"/>
      <w:footerReference r:id="rId6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24868648"/>
      <w:docPartObj>
        <w:docPartGallery w:val="autotext"/>
      </w:docPartObj>
    </w:sdtPr>
    <w:sdtContent>
      <w:p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M2OWUyZjY4YTJmZDk3ODJhZjM4N2Y4MTc3MGE5NmMifQ=="/>
  </w:docVars>
  <w:rsids>
    <w:rsidRoot w:val="00FD6E06"/>
    <w:rsid w:val="00054DE7"/>
    <w:rsid w:val="000759DD"/>
    <w:rsid w:val="000B4797"/>
    <w:rsid w:val="00125734"/>
    <w:rsid w:val="0013419E"/>
    <w:rsid w:val="00147A2D"/>
    <w:rsid w:val="00181C90"/>
    <w:rsid w:val="00194D77"/>
    <w:rsid w:val="001B2753"/>
    <w:rsid w:val="001C5AF2"/>
    <w:rsid w:val="001E4CA1"/>
    <w:rsid w:val="002253F7"/>
    <w:rsid w:val="002416BB"/>
    <w:rsid w:val="00265BEA"/>
    <w:rsid w:val="00285D4A"/>
    <w:rsid w:val="002D1F53"/>
    <w:rsid w:val="002D66BC"/>
    <w:rsid w:val="002E0ECB"/>
    <w:rsid w:val="00341444"/>
    <w:rsid w:val="00354A62"/>
    <w:rsid w:val="00370A58"/>
    <w:rsid w:val="004010CE"/>
    <w:rsid w:val="00433D5E"/>
    <w:rsid w:val="004342C3"/>
    <w:rsid w:val="00434898"/>
    <w:rsid w:val="004708BB"/>
    <w:rsid w:val="00474025"/>
    <w:rsid w:val="004B2FD8"/>
    <w:rsid w:val="004D0FC0"/>
    <w:rsid w:val="004E4668"/>
    <w:rsid w:val="004F03AB"/>
    <w:rsid w:val="005A114B"/>
    <w:rsid w:val="005F0875"/>
    <w:rsid w:val="00635AAA"/>
    <w:rsid w:val="00664936"/>
    <w:rsid w:val="00674CF9"/>
    <w:rsid w:val="0068643A"/>
    <w:rsid w:val="006937FE"/>
    <w:rsid w:val="006A4C57"/>
    <w:rsid w:val="006E39E5"/>
    <w:rsid w:val="007410FE"/>
    <w:rsid w:val="00750A0E"/>
    <w:rsid w:val="00770617"/>
    <w:rsid w:val="007924AC"/>
    <w:rsid w:val="00793F9A"/>
    <w:rsid w:val="007965C7"/>
    <w:rsid w:val="007A4CDF"/>
    <w:rsid w:val="007A737A"/>
    <w:rsid w:val="007B2122"/>
    <w:rsid w:val="00805C6E"/>
    <w:rsid w:val="008636BA"/>
    <w:rsid w:val="0088437B"/>
    <w:rsid w:val="00952297"/>
    <w:rsid w:val="009652F5"/>
    <w:rsid w:val="00991B6E"/>
    <w:rsid w:val="009B20D2"/>
    <w:rsid w:val="00A0782F"/>
    <w:rsid w:val="00A4345F"/>
    <w:rsid w:val="00AE29E1"/>
    <w:rsid w:val="00B567D4"/>
    <w:rsid w:val="00B74B3D"/>
    <w:rsid w:val="00BA49CE"/>
    <w:rsid w:val="00BB4AE3"/>
    <w:rsid w:val="00BD57B1"/>
    <w:rsid w:val="00C25176"/>
    <w:rsid w:val="00C30CF1"/>
    <w:rsid w:val="00CA6DD4"/>
    <w:rsid w:val="00CB4B09"/>
    <w:rsid w:val="00D30015"/>
    <w:rsid w:val="00D464FA"/>
    <w:rsid w:val="00D84434"/>
    <w:rsid w:val="00D90856"/>
    <w:rsid w:val="00DB397C"/>
    <w:rsid w:val="00DC7BA5"/>
    <w:rsid w:val="00DF1682"/>
    <w:rsid w:val="00DF204F"/>
    <w:rsid w:val="00E14169"/>
    <w:rsid w:val="00E97BFA"/>
    <w:rsid w:val="00EA1E92"/>
    <w:rsid w:val="00EB0A3B"/>
    <w:rsid w:val="00EE17D5"/>
    <w:rsid w:val="00F17171"/>
    <w:rsid w:val="00F20214"/>
    <w:rsid w:val="00F301BF"/>
    <w:rsid w:val="00F901FE"/>
    <w:rsid w:val="00FD6E06"/>
    <w:rsid w:val="03343163"/>
    <w:rsid w:val="06A004BA"/>
    <w:rsid w:val="076E77E6"/>
    <w:rsid w:val="09935B85"/>
    <w:rsid w:val="0A9F63BA"/>
    <w:rsid w:val="16AF550D"/>
    <w:rsid w:val="17EE6737"/>
    <w:rsid w:val="1899120D"/>
    <w:rsid w:val="1D602E35"/>
    <w:rsid w:val="2C3B2081"/>
    <w:rsid w:val="3F273988"/>
    <w:rsid w:val="41090D9E"/>
    <w:rsid w:val="41B36144"/>
    <w:rsid w:val="41E33C60"/>
    <w:rsid w:val="45C02C36"/>
    <w:rsid w:val="46FB6061"/>
    <w:rsid w:val="473106DF"/>
    <w:rsid w:val="51A70133"/>
    <w:rsid w:val="5A1C5FBD"/>
    <w:rsid w:val="5A9D4E9D"/>
    <w:rsid w:val="5C8C5B00"/>
    <w:rsid w:val="5DCB6C9A"/>
    <w:rsid w:val="60125E6C"/>
    <w:rsid w:val="65F64B75"/>
    <w:rsid w:val="66193492"/>
    <w:rsid w:val="67814D12"/>
    <w:rsid w:val="696F20FA"/>
    <w:rsid w:val="716F489A"/>
    <w:rsid w:val="71E6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14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2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Strong"/>
    <w:basedOn w:val="7"/>
    <w:autoRedefine/>
    <w:qFormat/>
    <w:uiPriority w:val="22"/>
    <w:rPr>
      <w:b/>
      <w:bCs/>
    </w:rPr>
  </w:style>
  <w:style w:type="character" w:styleId="9">
    <w:name w:val="Emphasis"/>
    <w:basedOn w:val="7"/>
    <w:autoRedefine/>
    <w:qFormat/>
    <w:uiPriority w:val="20"/>
    <w:rPr>
      <w:i/>
      <w:iCs/>
    </w:rPr>
  </w:style>
  <w:style w:type="paragraph" w:customStyle="1" w:styleId="10">
    <w:name w:val="simplepara"/>
    <w:basedOn w:val="1"/>
    <w:autoRedefine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1">
    <w:name w:val="Default"/>
    <w:autoRedefine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2">
    <w:name w:val="Cabeçalho Char"/>
    <w:basedOn w:val="7"/>
    <w:link w:val="5"/>
    <w:autoRedefine/>
    <w:qFormat/>
    <w:uiPriority w:val="99"/>
  </w:style>
  <w:style w:type="character" w:customStyle="1" w:styleId="13">
    <w:name w:val="Rodapé Char"/>
    <w:basedOn w:val="7"/>
    <w:link w:val="4"/>
    <w:autoRedefine/>
    <w:qFormat/>
    <w:uiPriority w:val="99"/>
  </w:style>
  <w:style w:type="character" w:customStyle="1" w:styleId="14">
    <w:name w:val="Título 1 Char"/>
    <w:basedOn w:val="7"/>
    <w:link w:val="2"/>
    <w:autoRedefine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5">
    <w:name w:val="articlecitation_year"/>
    <w:basedOn w:val="7"/>
    <w:autoRedefine/>
    <w:qFormat/>
    <w:uiPriority w:val="0"/>
  </w:style>
  <w:style w:type="character" w:customStyle="1" w:styleId="16">
    <w:name w:val="articlecitation_volume"/>
    <w:basedOn w:val="7"/>
    <w:autoRedefine/>
    <w:qFormat/>
    <w:uiPriority w:val="0"/>
  </w:style>
  <w:style w:type="character" w:customStyle="1" w:styleId="17">
    <w:name w:val="Texto de balão Char"/>
    <w:basedOn w:val="7"/>
    <w:link w:val="3"/>
    <w:autoRedefine/>
    <w:semiHidden/>
    <w:qFormat/>
    <w:uiPriority w:val="99"/>
    <w:rPr>
      <w:rFonts w:ascii="Tahoma" w:hAnsi="Tahoma" w:cs="Tahoma"/>
      <w:sz w:val="16"/>
      <w:szCs w:val="16"/>
    </w:rPr>
  </w:style>
  <w:style w:type="paragraph" w:styleId="18">
    <w:name w:val="List Paragraph"/>
    <w:basedOn w:val="1"/>
    <w:autoRedefine/>
    <w:qFormat/>
    <w:uiPriority w:val="34"/>
    <w:pPr>
      <w:ind w:left="720"/>
      <w:contextualSpacing/>
    </w:pPr>
  </w:style>
  <w:style w:type="paragraph" w:customStyle="1" w:styleId="19">
    <w:name w:val="TableTitle"/>
    <w:basedOn w:val="1"/>
    <w:autoRedefine/>
    <w:qFormat/>
    <w:uiPriority w:val="0"/>
    <w:pPr>
      <w:spacing w:after="0" w:line="300" w:lineRule="exact"/>
    </w:pPr>
    <w:rPr>
      <w:rFonts w:ascii="Times New Roman" w:hAnsi="Times New Roman" w:eastAsia="Times New Roman" w:cs="Times New Roman"/>
      <w:sz w:val="24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pringer-SBM</Company>
  <Pages>3</Pages>
  <Words>629</Words>
  <Characters>3802</Characters>
  <Lines>91</Lines>
  <Paragraphs>33</Paragraphs>
  <TotalTime>0</TotalTime>
  <ScaleCrop>false</ScaleCrop>
  <LinksUpToDate>false</LinksUpToDate>
  <CharactersWithSpaces>4353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3:58:00Z</dcterms:created>
  <dc:creator>Flemyng, Ella, BioMed Central Ltd.</dc:creator>
  <cp:lastModifiedBy>Hongyu Chen</cp:lastModifiedBy>
  <dcterms:modified xsi:type="dcterms:W3CDTF">2024-02-25T06:49:2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F0DA08293034DCD830447D44075E559</vt:lpwstr>
  </property>
</Properties>
</file>